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7D03ACD" w14:textId="77777777" w:rsidR="006B3AE7" w:rsidRPr="006B3AE7" w:rsidRDefault="006B3AE7" w:rsidP="006B3AE7">
      <w:pPr>
        <w:spacing w:line="480" w:lineRule="auto"/>
        <w:jc w:val="both"/>
        <w:rPr>
          <w:rFonts w:ascii="Times New Roman" w:hAnsi="Times New Roman"/>
          <w:b/>
          <w:sz w:val="28"/>
          <w:szCs w:val="28"/>
        </w:rPr>
      </w:pPr>
      <w:bookmarkStart w:id="0" w:name="_GoBack"/>
      <w:bookmarkEnd w:id="0"/>
      <w:r w:rsidRPr="006B3AE7">
        <w:rPr>
          <w:rFonts w:ascii="Times New Roman" w:hAnsi="Times New Roman"/>
          <w:b/>
          <w:sz w:val="28"/>
          <w:szCs w:val="28"/>
        </w:rPr>
        <w:t>Supporting information:</w:t>
      </w:r>
    </w:p>
    <w:p w14:paraId="0A6CC1D7" w14:textId="77777777" w:rsidR="006B3AE7" w:rsidRDefault="006B3AE7" w:rsidP="006B3AE7">
      <w:pPr>
        <w:spacing w:line="480" w:lineRule="auto"/>
        <w:jc w:val="both"/>
        <w:rPr>
          <w:rFonts w:ascii="Times New Roman" w:hAnsi="Times New Roman"/>
        </w:rPr>
      </w:pPr>
    </w:p>
    <w:p w14:paraId="2215D318" w14:textId="77777777" w:rsidR="006B3AE7" w:rsidRPr="000E6BAF" w:rsidRDefault="006B3AE7" w:rsidP="006B3AE7">
      <w:pPr>
        <w:jc w:val="both"/>
        <w:rPr>
          <w:rFonts w:ascii="Times New Roman" w:hAnsi="Times New Roman"/>
        </w:rPr>
      </w:pPr>
      <w:r w:rsidRPr="000E6BAF">
        <w:rPr>
          <w:rFonts w:ascii="Times New Roman" w:hAnsi="Times New Roman"/>
          <w:b/>
        </w:rPr>
        <w:t>Figure</w:t>
      </w:r>
      <w:r w:rsidR="000D0903">
        <w:rPr>
          <w:rFonts w:ascii="Times New Roman" w:hAnsi="Times New Roman"/>
          <w:b/>
        </w:rPr>
        <w:t xml:space="preserve"> S1</w:t>
      </w:r>
      <w:r w:rsidRPr="000E6BAF">
        <w:rPr>
          <w:rFonts w:ascii="Times New Roman" w:hAnsi="Times New Roman"/>
          <w:b/>
        </w:rPr>
        <w:t>: Rarefaction curves for a) ITS1 and b) ITS2 samples.</w:t>
      </w:r>
      <w:r w:rsidRPr="000E6BAF">
        <w:rPr>
          <w:rFonts w:ascii="Times New Roman" w:hAnsi="Times New Roman"/>
        </w:rPr>
        <w:t xml:space="preserve"> Rarefaction curves were created </w:t>
      </w:r>
      <w:r>
        <w:rPr>
          <w:rFonts w:ascii="Times New Roman" w:hAnsi="Times New Roman"/>
        </w:rPr>
        <w:t>on all reads, prior to removal of 0.1% rare taxa per sample</w:t>
      </w:r>
      <w:r w:rsidRPr="000E6BAF">
        <w:rPr>
          <w:rFonts w:ascii="Times New Roman" w:hAnsi="Times New Roman"/>
        </w:rPr>
        <w:t>.</w:t>
      </w:r>
      <w:r>
        <w:rPr>
          <w:rFonts w:ascii="Times New Roman" w:hAnsi="Times New Roman"/>
        </w:rPr>
        <w:t xml:space="preserve"> No difference was observed for ITS1, but an increase of two species was observed in the maximum number of species per sample for sITS2.</w:t>
      </w:r>
    </w:p>
    <w:p w14:paraId="3A500720" w14:textId="77777777" w:rsidR="00CB19AA" w:rsidRDefault="00CB19AA"/>
    <w:p w14:paraId="2B2E3470" w14:textId="77777777" w:rsidR="00523D16" w:rsidRDefault="00523D16">
      <w:r>
        <w:rPr>
          <w:noProof/>
          <w:lang w:val="en-US"/>
        </w:rPr>
        <w:drawing>
          <wp:inline distT="0" distB="0" distL="0" distR="0" wp14:anchorId="269E700D" wp14:editId="273D6184">
            <wp:extent cx="5755640" cy="4316730"/>
            <wp:effectExtent l="0" t="0" r="10160" b="127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1 Figure.pd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5640" cy="4316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523D16" w:rsidSect="006B3AE7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0" w:h="16840"/>
      <w:pgMar w:top="1701" w:right="1418" w:bottom="1701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1FF9A13" w14:textId="77777777" w:rsidR="00FA2288" w:rsidRDefault="00FA2288">
      <w:r>
        <w:separator/>
      </w:r>
    </w:p>
  </w:endnote>
  <w:endnote w:type="continuationSeparator" w:id="0">
    <w:p w14:paraId="4018454B" w14:textId="77777777" w:rsidR="00FA2288" w:rsidRDefault="00FA22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E564F5E" w14:textId="77777777" w:rsidR="00523D16" w:rsidRDefault="00523D16" w:rsidP="006B3AE7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702F8EAE" w14:textId="77777777" w:rsidR="00523D16" w:rsidRDefault="00523D16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5C93639" w14:textId="77777777" w:rsidR="00523D16" w:rsidRDefault="00523D16" w:rsidP="006B3AE7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033EC7">
      <w:rPr>
        <w:rStyle w:val="PageNumber"/>
        <w:noProof/>
      </w:rPr>
      <w:t>1</w:t>
    </w:r>
    <w:r>
      <w:rPr>
        <w:rStyle w:val="PageNumber"/>
      </w:rPr>
      <w:fldChar w:fldCharType="end"/>
    </w:r>
  </w:p>
  <w:p w14:paraId="73320B89" w14:textId="77777777" w:rsidR="00523D16" w:rsidRDefault="00523D16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CAAD9EC" w14:textId="77777777" w:rsidR="00033EC7" w:rsidRDefault="00033EC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2A406D6" w14:textId="77777777" w:rsidR="00FA2288" w:rsidRDefault="00FA2288">
      <w:r>
        <w:separator/>
      </w:r>
    </w:p>
  </w:footnote>
  <w:footnote w:type="continuationSeparator" w:id="0">
    <w:p w14:paraId="4523B923" w14:textId="77777777" w:rsidR="00FA2288" w:rsidRDefault="00FA2288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F1FA46D" w14:textId="77777777" w:rsidR="00033EC7" w:rsidRDefault="00033EC7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6071E89" w14:textId="77777777" w:rsidR="00033EC7" w:rsidRDefault="00033EC7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816AC7B" w14:textId="77777777" w:rsidR="00033EC7" w:rsidRDefault="00033EC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3AE7"/>
    <w:rsid w:val="00032333"/>
    <w:rsid w:val="00033EC7"/>
    <w:rsid w:val="000D0903"/>
    <w:rsid w:val="00110A72"/>
    <w:rsid w:val="002E75C2"/>
    <w:rsid w:val="00523D16"/>
    <w:rsid w:val="006A6F05"/>
    <w:rsid w:val="006B3AE7"/>
    <w:rsid w:val="0073044C"/>
    <w:rsid w:val="009B185B"/>
    <w:rsid w:val="009C6917"/>
    <w:rsid w:val="00A2317A"/>
    <w:rsid w:val="00AD1EA8"/>
    <w:rsid w:val="00C039FC"/>
    <w:rsid w:val="00C55A27"/>
    <w:rsid w:val="00CB19AA"/>
    <w:rsid w:val="00D168AA"/>
    <w:rsid w:val="00E51B90"/>
    <w:rsid w:val="00E705AA"/>
    <w:rsid w:val="00FA22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AA07F0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B3AE7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B3AE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B3AE7"/>
    <w:rPr>
      <w:rFonts w:ascii="Cambria" w:eastAsia="MS Mincho" w:hAnsi="Cambria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6B3AE7"/>
  </w:style>
  <w:style w:type="character" w:styleId="LineNumber">
    <w:name w:val="line number"/>
    <w:basedOn w:val="DefaultParagraphFont"/>
    <w:uiPriority w:val="99"/>
    <w:semiHidden/>
    <w:unhideWhenUsed/>
    <w:rsid w:val="006B3AE7"/>
  </w:style>
  <w:style w:type="paragraph" w:styleId="BalloonText">
    <w:name w:val="Balloon Text"/>
    <w:basedOn w:val="Normal"/>
    <w:link w:val="BalloonTextChar"/>
    <w:uiPriority w:val="99"/>
    <w:semiHidden/>
    <w:unhideWhenUsed/>
    <w:rsid w:val="00523D1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3D16"/>
    <w:rPr>
      <w:rFonts w:ascii="Lucida Grande" w:eastAsia="MS Mincho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033EC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33EC7"/>
    <w:rPr>
      <w:rFonts w:ascii="Cambria" w:eastAsia="MS Mincho" w:hAnsi="Cambria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</Words>
  <Characters>273</Characters>
  <Application>Microsoft Office Word</Application>
  <DocSecurity>0</DocSecurity>
  <Lines>2</Lines>
  <Paragraphs>1</Paragraphs>
  <ScaleCrop>false</ScaleCrop>
  <Company/>
  <LinksUpToDate>false</LinksUpToDate>
  <CharactersWithSpaces>3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8-07-20T02:05:00Z</dcterms:created>
  <dcterms:modified xsi:type="dcterms:W3CDTF">2018-07-20T02:05:00Z</dcterms:modified>
</cp:coreProperties>
</file>